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4F0B9" w14:textId="2337D81F" w:rsidR="00FE7C45" w:rsidRPr="001A1813" w:rsidRDefault="006132FB">
      <w:pPr>
        <w:rPr>
          <w:rFonts w:ascii="Times New Roman" w:hAnsi="Times New Roman" w:cs="Times New Roman"/>
        </w:rPr>
      </w:pPr>
      <w:r w:rsidRPr="001A1813">
        <w:rPr>
          <w:rFonts w:ascii="Times New Roman" w:hAnsi="Times New Roman" w:cs="Times New Roman"/>
        </w:rPr>
        <w:t>Supplement3</w:t>
      </w:r>
    </w:p>
    <w:p w14:paraId="0D4F6EE7" w14:textId="77777777" w:rsidR="006132FB" w:rsidRPr="001A1813" w:rsidRDefault="006132FB">
      <w:pPr>
        <w:rPr>
          <w:rFonts w:ascii="Times New Roman" w:hAnsi="Times New Roman" w:cs="Times New Roman"/>
        </w:rPr>
      </w:pPr>
    </w:p>
    <w:p w14:paraId="0BE6897F" w14:textId="77777777" w:rsidR="006132FB" w:rsidRPr="006132FB" w:rsidRDefault="006132FB" w:rsidP="006132FB">
      <w:pPr>
        <w:rPr>
          <w:rFonts w:ascii="Times New Roman" w:hAnsi="Times New Roman" w:cs="Times New Roman"/>
        </w:rPr>
      </w:pPr>
      <w:r w:rsidRPr="006132FB">
        <w:rPr>
          <w:rFonts w:ascii="Times New Roman" w:hAnsi="Times New Roman" w:cs="Times New Roman"/>
          <w:b/>
          <w:bCs/>
        </w:rPr>
        <w:t>1. Comparison of Fecal DNA Between Antibiotic-Treated Mice and Normal Mice After 5 Days of Antibiotic Administration</w:t>
      </w:r>
    </w:p>
    <w:p w14:paraId="263572D4" w14:textId="163CF88A" w:rsidR="006132FB" w:rsidRDefault="006132FB" w:rsidP="006132FB">
      <w:pPr>
        <w:rPr>
          <w:rFonts w:ascii="Times New Roman" w:hAnsi="Times New Roman" w:cs="Times New Roman"/>
        </w:rPr>
      </w:pPr>
      <w:r w:rsidRPr="006132FB">
        <w:rPr>
          <w:rFonts w:ascii="Times New Roman" w:hAnsi="Times New Roman" w:cs="Times New Roman"/>
        </w:rPr>
        <w:t xml:space="preserve">Fecal DNA was extracted from mice using a fecal genomic DNA extraction kit (Beijing </w:t>
      </w:r>
      <w:proofErr w:type="spellStart"/>
      <w:r w:rsidRPr="006132FB">
        <w:rPr>
          <w:rFonts w:ascii="Times New Roman" w:hAnsi="Times New Roman" w:cs="Times New Roman"/>
        </w:rPr>
        <w:t>Solarbio</w:t>
      </w:r>
      <w:proofErr w:type="spellEnd"/>
      <w:r w:rsidRPr="006132FB">
        <w:rPr>
          <w:rFonts w:ascii="Times New Roman" w:hAnsi="Times New Roman" w:cs="Times New Roman"/>
        </w:rPr>
        <w:t xml:space="preserve"> Science &amp; Technology Co., Ltd, Catalog No. D2700) following the method described by Guo et al. </w:t>
      </w:r>
      <w:r w:rsidR="008A1CFA">
        <w:rPr>
          <w:rFonts w:ascii="Times New Roman" w:eastAsia="宋体" w:hAnsi="Times New Roman" w:cs="Times New Roman"/>
        </w:rPr>
        <w:fldChar w:fldCharType="begin">
          <w:fldData xml:space="preserve">PEVuZE5vdGU+PENpdGU+PEF1dGhvcj5HdW88L0F1dGhvcj48WWVhcj4yMDIwPC9ZZWFyPjxSZWNO
dW0+MzIwPC9SZWNOdW0+PERpc3BsYXlUZXh0PihHdW8gZXQgYWwuIDIwMjApPC9EaXNwbGF5VGV4
dD48cmVjb3JkPjxyZWMtbnVtYmVyPjMyMDwvcmVjLW51bWJlcj48Zm9yZWlnbi1rZXlzPjxrZXkg
YXBwPSJFTiIgZGItaWQ9IjJkc3NzdjJkbDlwMnB5ZTJwZWN4cHpybjBmMmVwZjJ6NWYyMiIgdGlt
ZXN0YW1wPSIxNzM4NjM3MDUyIj4zMjA8L2tleT48L2ZvcmVpZ24ta2V5cz48cmVmLXR5cGUgbmFt
ZT0iSm91cm5hbCBBcnRpY2xlIj4xNzwvcmVmLXR5cGU+PGNvbnRyaWJ1dG9ycz48YXV0aG9ycz48
YXV0aG9yPkd1bywgWS4gUC48L2F1dGhvcj48YXV0aG9yPlNoYW8sIEwuPC9hdXRob3I+PGF1dGhv
cj5DaGVuLCBNLiBZLjwvYXV0aG9yPjxhdXRob3I+UWlhbywgUi4gRi48L2F1dGhvcj48YXV0aG9y
PlpoYW5nLCBXLjwvYXV0aG9yPjxhdXRob3I+WXVhbiwgSi4gQi48L2F1dGhvcj48YXV0aG9yPkh1
YW5nLCBXLiBILjwvYXV0aG9yPjwvYXV0aG9ycz48L2NvbnRyaWJ1dG9ycz48YXV0aC1hZGRyZXNz
PkRlcGFydG1lbnQgb2YgQ2xpbmljYWwgUGhhcm1hY29sb2d5LCBYaWFuZ3lhIEhvc3BpdGFsLCBD
ZW50cmFsIFNvdXRoIFVuaXZlcnNpdHksIENoYW5nc2hhIDQxMDAwOCwgQ2hpbmEuJiN4RDtJbnN0
aXR1dGUgb2YgQ2xpbmljYWwgUGhhcm1hY29sb2d5LCBIdW5hbiBLZXkgTGFib3JhdG9yeSBvZiBQ
aGFybWFjb2dlbmV0aWNzLCBDZW50cmFsIFNvdXRoIFVuaXZlcnNpdHksIENoYW5nc2hhIDQxMDA3
OCwgQ2hpbmEuJiN4RDtOYXRpb25hbCBDbGluaWNhbCBSZXNlYXJjaCBDZW50ZXIgZm9yIEdlcmlh
dHJpYyBEaXNvcmRlcnMsIFhpYW5neWEgSG9zcGl0YWwsIENlbnRyYWwgU291dGggVW5pdmVyc2l0
eSwgWGlhbmd5YSBSb2FkIDExMCwgQ2hhbmdzaGEgNDEwMDA4LCBDaGluYS4mI3hEO0RlcGFydG1l
bnQgb2YgUGhhcm1hY29nbm9zeSwgU2Nob29sIG9mIFBoYXJtYWN5LCBIdW5hbiBVbml2ZXJzaXR5
IG9mIENoaW5lc2UgTWVkaWNpbmUsIENoYW5nc2hhLCBIdW5hbiA0MTAxMjgsIENoaW5hLiYjeEQ7
S2V5IExhYm9yYXRvcnkgb2YgTW9kZXJuIFByZXBhcmF0aW9uIG9mIFRDTSwgTWluaXN0cnkgb2Yg
RWR1Y2F0aW9uLCBKaWFuZ3hpIFVuaXZlcnNpdHkgb2YgVHJhZGl0aW9uYWwgQ2hpbmVzZSBNZWRp
Y2luZSwgTmFuY2hhbmcgMzMwMDA0LCBDaGluYS48L2F1dGgtYWRkcmVzcz48dGl0bGVzPjx0aXRs
ZT5JbiBWaXZvIE1ldGFib2xpYyBQcm9maWxlcyBvZiBQYW5heCBub3RvZ2luc2VuZyBTYXBvbmlu
cyBNZWRpYXRlZCBieSBHdXQgTWljcm9iaW90YSBpbiBSYXRzPC90aXRsZT48c2Vjb25kYXJ5LXRp
dGxlPkogQWdyaWMgRm9vZCBDaGVtPC9zZWNvbmRhcnktdGl0bGU+PC90aXRsZXM+PHBlcmlvZGlj
YWw+PGZ1bGwtdGl0bGU+SiBBZ3JpYyBGb29kIENoZW08L2Z1bGwtdGl0bGU+PC9wZXJpb2RpY2Fs
PjxwYWdlcz42ODM1LTY4NDQ8L3BhZ2VzPjx2b2x1bWU+Njg8L3ZvbHVtZT48bnVtYmVyPjI1PC9u
dW1iZXI+PGVkaXRpb24+MjAyMDA2MDg8L2VkaXRpb24+PGtleXdvcmRzPjxrZXl3b3JkPkFuaW1h
bHM8L2tleXdvcmQ+PGtleXdvcmQ+QmFjdGVyaWEvY2xhc3NpZmljYXRpb24vZHJ1ZyBlZmZlY3Rz
L2dlbmV0aWNzLyptZXRhYm9saXNtPC9rZXl3b3JkPjxrZXl3b3JkPkJpb3RyYW5zZm9ybWF0aW9u
PC9rZXl3b3JkPjxrZXl3b3JkPkRydWdzLCBDaGluZXNlIEhlcmJhbC8qY2hlbWlzdHJ5LyptZXRh
Ym9saXNtPC9rZXl3b3JkPjxrZXl3b3JkPkZlY2VzL21pY3JvYmlvbG9neTwva2V5d29yZD48a2V5
d29yZD4qR2FzdHJvaW50ZXN0aW5hbCBNaWNyb2Jpb21lPC9rZXl3b3JkPjxrZXl3b3JkPk1hbGU8
L2tleXdvcmQ+PGtleXdvcmQ+UGFuYXggbm90b2dpbnNlbmcvY2hlbWlzdHJ5LyptZXRhYm9saXNt
PC9rZXl3b3JkPjxrZXl3b3JkPlJhdHM8L2tleXdvcmQ+PGtleXdvcmQ+UmF0cywgU3ByYWd1ZS1E
YXdsZXk8L2tleXdvcmQ+PGtleXdvcmQ+U2Fwb25pbnMvKmNoZW1pc3RyeS8qbWV0YWJvbGlzbTwv
a2V5d29yZD48a2V5d29yZD5MYy1xdG9mLW1zL21zPC9rZXl3b3JkPjxrZXl3b3JkPlBhbmF4IG5v
dG9naW5zZW5nPC9rZXl3b3JkPjxrZXl3b3JkPmdpbnNlbm9zaWRlczwva2V5d29yZD48a2V5d29y
ZD5ndXQgbWljcm9iaW90YTwva2V5d29yZD48a2V5d29yZD5tZXRhYm9saWMgcHJvZmlsZXM8L2tl
eXdvcmQ+PC9rZXl3b3Jkcz48ZGF0ZXM+PHllYXI+MjAyMDwveWVhcj48cHViLWRhdGVzPjxkYXRl
Pkp1biAyNDwvZGF0ZT48L3B1Yi1kYXRlcz48L2RhdGVzPjxpc2JuPjAwMjEtODU2MTwvaXNibj48
YWNjZXNzaW9uLW51bT4zMjQ0OTg1NDwvYWNjZXNzaW9uLW51bT48dXJscz48L3VybHM+PGVsZWN0
cm9uaWMtcmVzb3VyY2UtbnVtPjEwLjEwMjEvYWNzLmphZmMuMGMwMTg1NzwvZWxlY3Ryb25pYy1y
ZXNvdXJjZS1udW0+PHJlbW90ZS1kYXRhYmFzZS1wcm92aWRlcj5OTE08L3JlbW90ZS1kYXRhYmFz
ZS1wcm92aWRlcj48bGFuZ3VhZ2U+ZW5nPC9sYW5ndWFnZT48L3JlY29yZD48L0NpdGU+PC9FbmRO
b3RlPgB=
</w:fldData>
        </w:fldChar>
      </w:r>
      <w:r w:rsidR="008A1CFA">
        <w:rPr>
          <w:rFonts w:ascii="Times New Roman" w:eastAsia="宋体" w:hAnsi="Times New Roman" w:cs="Times New Roman"/>
        </w:rPr>
        <w:instrText xml:space="preserve"> ADDIN EN.CITE </w:instrText>
      </w:r>
      <w:r w:rsidR="008A1CFA">
        <w:rPr>
          <w:rFonts w:ascii="Times New Roman" w:eastAsia="宋体" w:hAnsi="Times New Roman" w:cs="Times New Roman"/>
        </w:rPr>
        <w:fldChar w:fldCharType="begin">
          <w:fldData xml:space="preserve">PEVuZE5vdGU+PENpdGU+PEF1dGhvcj5HdW88L0F1dGhvcj48WWVhcj4yMDIwPC9ZZWFyPjxSZWNO
dW0+MzIwPC9SZWNOdW0+PERpc3BsYXlUZXh0PihHdW8gZXQgYWwuIDIwMjApPC9EaXNwbGF5VGV4
dD48cmVjb3JkPjxyZWMtbnVtYmVyPjMyMDwvcmVjLW51bWJlcj48Zm9yZWlnbi1rZXlzPjxrZXkg
YXBwPSJFTiIgZGItaWQ9IjJkc3NzdjJkbDlwMnB5ZTJwZWN4cHpybjBmMmVwZjJ6NWYyMiIgdGlt
ZXN0YW1wPSIxNzM4NjM3MDUyIj4zMjA8L2tleT48L2ZvcmVpZ24ta2V5cz48cmVmLXR5cGUgbmFt
ZT0iSm91cm5hbCBBcnRpY2xlIj4xNzwvcmVmLXR5cGU+PGNvbnRyaWJ1dG9ycz48YXV0aG9ycz48
YXV0aG9yPkd1bywgWS4gUC48L2F1dGhvcj48YXV0aG9yPlNoYW8sIEwuPC9hdXRob3I+PGF1dGhv
cj5DaGVuLCBNLiBZLjwvYXV0aG9yPjxhdXRob3I+UWlhbywgUi4gRi48L2F1dGhvcj48YXV0aG9y
PlpoYW5nLCBXLjwvYXV0aG9yPjxhdXRob3I+WXVhbiwgSi4gQi48L2F1dGhvcj48YXV0aG9yPkh1
YW5nLCBXLiBILjwvYXV0aG9yPjwvYXV0aG9ycz48L2NvbnRyaWJ1dG9ycz48YXV0aC1hZGRyZXNz
PkRlcGFydG1lbnQgb2YgQ2xpbmljYWwgUGhhcm1hY29sb2d5LCBYaWFuZ3lhIEhvc3BpdGFsLCBD
ZW50cmFsIFNvdXRoIFVuaXZlcnNpdHksIENoYW5nc2hhIDQxMDAwOCwgQ2hpbmEuJiN4RDtJbnN0
aXR1dGUgb2YgQ2xpbmljYWwgUGhhcm1hY29sb2d5LCBIdW5hbiBLZXkgTGFib3JhdG9yeSBvZiBQ
aGFybWFjb2dlbmV0aWNzLCBDZW50cmFsIFNvdXRoIFVuaXZlcnNpdHksIENoYW5nc2hhIDQxMDA3
OCwgQ2hpbmEuJiN4RDtOYXRpb25hbCBDbGluaWNhbCBSZXNlYXJjaCBDZW50ZXIgZm9yIEdlcmlh
dHJpYyBEaXNvcmRlcnMsIFhpYW5neWEgSG9zcGl0YWwsIENlbnRyYWwgU291dGggVW5pdmVyc2l0
eSwgWGlhbmd5YSBSb2FkIDExMCwgQ2hhbmdzaGEgNDEwMDA4LCBDaGluYS4mI3hEO0RlcGFydG1l
bnQgb2YgUGhhcm1hY29nbm9zeSwgU2Nob29sIG9mIFBoYXJtYWN5LCBIdW5hbiBVbml2ZXJzaXR5
IG9mIENoaW5lc2UgTWVkaWNpbmUsIENoYW5nc2hhLCBIdW5hbiA0MTAxMjgsIENoaW5hLiYjeEQ7
S2V5IExhYm9yYXRvcnkgb2YgTW9kZXJuIFByZXBhcmF0aW9uIG9mIFRDTSwgTWluaXN0cnkgb2Yg
RWR1Y2F0aW9uLCBKaWFuZ3hpIFVuaXZlcnNpdHkgb2YgVHJhZGl0aW9uYWwgQ2hpbmVzZSBNZWRp
Y2luZSwgTmFuY2hhbmcgMzMwMDA0LCBDaGluYS48L2F1dGgtYWRkcmVzcz48dGl0bGVzPjx0aXRs
ZT5JbiBWaXZvIE1ldGFib2xpYyBQcm9maWxlcyBvZiBQYW5heCBub3RvZ2luc2VuZyBTYXBvbmlu
cyBNZWRpYXRlZCBieSBHdXQgTWljcm9iaW90YSBpbiBSYXRzPC90aXRsZT48c2Vjb25kYXJ5LXRp
dGxlPkogQWdyaWMgRm9vZCBDaGVtPC9zZWNvbmRhcnktdGl0bGU+PC90aXRsZXM+PHBlcmlvZGlj
YWw+PGZ1bGwtdGl0bGU+SiBBZ3JpYyBGb29kIENoZW08L2Z1bGwtdGl0bGU+PC9wZXJpb2RpY2Fs
PjxwYWdlcz42ODM1LTY4NDQ8L3BhZ2VzPjx2b2x1bWU+Njg8L3ZvbHVtZT48bnVtYmVyPjI1PC9u
dW1iZXI+PGVkaXRpb24+MjAyMDA2MDg8L2VkaXRpb24+PGtleXdvcmRzPjxrZXl3b3JkPkFuaW1h
bHM8L2tleXdvcmQ+PGtleXdvcmQ+QmFjdGVyaWEvY2xhc3NpZmljYXRpb24vZHJ1ZyBlZmZlY3Rz
L2dlbmV0aWNzLyptZXRhYm9saXNtPC9rZXl3b3JkPjxrZXl3b3JkPkJpb3RyYW5zZm9ybWF0aW9u
PC9rZXl3b3JkPjxrZXl3b3JkPkRydWdzLCBDaGluZXNlIEhlcmJhbC8qY2hlbWlzdHJ5LyptZXRh
Ym9saXNtPC9rZXl3b3JkPjxrZXl3b3JkPkZlY2VzL21pY3JvYmlvbG9neTwva2V5d29yZD48a2V5
d29yZD4qR2FzdHJvaW50ZXN0aW5hbCBNaWNyb2Jpb21lPC9rZXl3b3JkPjxrZXl3b3JkPk1hbGU8
L2tleXdvcmQ+PGtleXdvcmQ+UGFuYXggbm90b2dpbnNlbmcvY2hlbWlzdHJ5LyptZXRhYm9saXNt
PC9rZXl3b3JkPjxrZXl3b3JkPlJhdHM8L2tleXdvcmQ+PGtleXdvcmQ+UmF0cywgU3ByYWd1ZS1E
YXdsZXk8L2tleXdvcmQ+PGtleXdvcmQ+U2Fwb25pbnMvKmNoZW1pc3RyeS8qbWV0YWJvbGlzbTwv
a2V5d29yZD48a2V5d29yZD5MYy1xdG9mLW1zL21zPC9rZXl3b3JkPjxrZXl3b3JkPlBhbmF4IG5v
dG9naW5zZW5nPC9rZXl3b3JkPjxrZXl3b3JkPmdpbnNlbm9zaWRlczwva2V5d29yZD48a2V5d29y
ZD5ndXQgbWljcm9iaW90YTwva2V5d29yZD48a2V5d29yZD5tZXRhYm9saWMgcHJvZmlsZXM8L2tl
eXdvcmQ+PC9rZXl3b3Jkcz48ZGF0ZXM+PHllYXI+MjAyMDwveWVhcj48cHViLWRhdGVzPjxkYXRl
Pkp1biAyNDwvZGF0ZT48L3B1Yi1kYXRlcz48L2RhdGVzPjxpc2JuPjAwMjEtODU2MTwvaXNibj48
YWNjZXNzaW9uLW51bT4zMjQ0OTg1NDwvYWNjZXNzaW9uLW51bT48dXJscz48L3VybHM+PGVsZWN0
cm9uaWMtcmVzb3VyY2UtbnVtPjEwLjEwMjEvYWNzLmphZmMuMGMwMTg1NzwvZWxlY3Ryb25pYy1y
ZXNvdXJjZS1udW0+PHJlbW90ZS1kYXRhYmFzZS1wcm92aWRlcj5OTE08L3JlbW90ZS1kYXRhYmFz
ZS1wcm92aWRlcj48bGFuZ3VhZ2U+ZW5nPC9sYW5ndWFnZT48L3JlY29yZD48L0NpdGU+PC9FbmRO
b3RlPgB=
</w:fldData>
        </w:fldChar>
      </w:r>
      <w:r w:rsidR="008A1CFA">
        <w:rPr>
          <w:rFonts w:ascii="Times New Roman" w:eastAsia="宋体" w:hAnsi="Times New Roman" w:cs="Times New Roman"/>
        </w:rPr>
        <w:instrText xml:space="preserve"> ADDIN EN.CITE.DATA </w:instrText>
      </w:r>
      <w:r w:rsidR="008A1CFA">
        <w:rPr>
          <w:rFonts w:ascii="Times New Roman" w:eastAsia="宋体" w:hAnsi="Times New Roman" w:cs="Times New Roman"/>
        </w:rPr>
      </w:r>
      <w:r w:rsidR="008A1CFA">
        <w:rPr>
          <w:rFonts w:ascii="Times New Roman" w:eastAsia="宋体" w:hAnsi="Times New Roman" w:cs="Times New Roman"/>
        </w:rPr>
        <w:fldChar w:fldCharType="end"/>
      </w:r>
      <w:r w:rsidR="008A1CFA">
        <w:rPr>
          <w:rFonts w:ascii="Times New Roman" w:eastAsia="宋体" w:hAnsi="Times New Roman" w:cs="Times New Roman"/>
        </w:rPr>
      </w:r>
      <w:r w:rsidR="008A1CFA">
        <w:rPr>
          <w:rFonts w:ascii="Times New Roman" w:eastAsia="宋体" w:hAnsi="Times New Roman" w:cs="Times New Roman"/>
        </w:rPr>
        <w:fldChar w:fldCharType="separate"/>
      </w:r>
      <w:r w:rsidR="008A1CFA">
        <w:rPr>
          <w:rFonts w:ascii="Times New Roman" w:eastAsia="宋体" w:hAnsi="Times New Roman" w:cs="Times New Roman"/>
          <w:noProof/>
        </w:rPr>
        <w:t>(Guo et al. 2020)</w:t>
      </w:r>
      <w:r w:rsidR="008A1CFA">
        <w:rPr>
          <w:rFonts w:ascii="Times New Roman" w:eastAsia="宋体" w:hAnsi="Times New Roman" w:cs="Times New Roman"/>
        </w:rPr>
        <w:fldChar w:fldCharType="end"/>
      </w:r>
      <w:r w:rsidRPr="006132FB">
        <w:rPr>
          <w:rFonts w:ascii="Times New Roman" w:hAnsi="Times New Roman" w:cs="Times New Roman"/>
        </w:rPr>
        <w:t>. The DNA concentrations of the antibiotic-treated mice and untreated control mice were compared (Figure 1).</w:t>
      </w:r>
    </w:p>
    <w:p w14:paraId="46236787" w14:textId="77777777" w:rsidR="008A1CFA" w:rsidRPr="006132FB" w:rsidRDefault="008A1CFA" w:rsidP="006132FB">
      <w:pPr>
        <w:rPr>
          <w:rFonts w:ascii="Times New Roman" w:hAnsi="Times New Roman" w:cs="Times New Roman"/>
        </w:rPr>
      </w:pPr>
    </w:p>
    <w:p w14:paraId="6B82F080" w14:textId="77777777" w:rsidR="006132FB" w:rsidRPr="006132FB" w:rsidRDefault="006132FB" w:rsidP="006132FB">
      <w:pPr>
        <w:rPr>
          <w:rFonts w:ascii="Times New Roman" w:hAnsi="Times New Roman" w:cs="Times New Roman"/>
        </w:rPr>
      </w:pPr>
      <w:r w:rsidRPr="006132FB">
        <w:rPr>
          <w:rFonts w:ascii="Times New Roman" w:hAnsi="Times New Roman" w:cs="Times New Roman"/>
          <w:b/>
          <w:bCs/>
        </w:rPr>
        <w:t>Figure 1.</w:t>
      </w:r>
      <w:r w:rsidRPr="006132FB">
        <w:rPr>
          <w:rFonts w:ascii="Times New Roman" w:hAnsi="Times New Roman" w:cs="Times New Roman"/>
        </w:rPr>
        <w:t xml:space="preserve"> Comparison of Fecal DNA Between Antibiotic-Treated Mice and Normal Mice After 5 Days of Antibiotic Administration</w:t>
      </w:r>
    </w:p>
    <w:p w14:paraId="19515544" w14:textId="0B44A837" w:rsidR="006132FB" w:rsidRPr="006132FB" w:rsidRDefault="001A1813" w:rsidP="006132FB">
      <w:pPr>
        <w:rPr>
          <w:rFonts w:ascii="Times New Roman" w:hAnsi="Times New Roman" w:cs="Times New Roman"/>
        </w:rPr>
      </w:pPr>
      <w:r w:rsidRPr="001A1813">
        <w:rPr>
          <w:rFonts w:ascii="Times New Roman" w:eastAsia="宋体" w:hAnsi="Times New Roman" w:cs="Times New Roman"/>
          <w:noProof/>
        </w:rPr>
        <w:drawing>
          <wp:inline distT="0" distB="0" distL="0" distR="0" wp14:anchorId="63F60F42" wp14:editId="71B4498A">
            <wp:extent cx="1842770" cy="3110230"/>
            <wp:effectExtent l="0" t="0" r="5080" b="0"/>
            <wp:docPr id="4905976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2770" cy="311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0C16E" w14:textId="77777777" w:rsidR="006132FB" w:rsidRPr="006132FB" w:rsidRDefault="006132FB" w:rsidP="006132FB">
      <w:pPr>
        <w:rPr>
          <w:rFonts w:ascii="Times New Roman" w:hAnsi="Times New Roman" w:cs="Times New Roman"/>
        </w:rPr>
      </w:pPr>
      <w:r w:rsidRPr="006132FB">
        <w:rPr>
          <w:rFonts w:ascii="Times New Roman" w:hAnsi="Times New Roman" w:cs="Times New Roman"/>
          <w:b/>
          <w:bCs/>
        </w:rPr>
        <w:t>2. Daily Weight Changes of Mice in the ASD-FMT and TD-FMT Groups During Fecal Microbiota Transplantation (FMT)</w:t>
      </w:r>
    </w:p>
    <w:p w14:paraId="2F498DDA" w14:textId="77777777" w:rsidR="006132FB" w:rsidRDefault="006132FB" w:rsidP="006132FB">
      <w:pPr>
        <w:rPr>
          <w:rFonts w:ascii="Times New Roman" w:hAnsi="Times New Roman" w:cs="Times New Roman"/>
        </w:rPr>
      </w:pPr>
      <w:r w:rsidRPr="006132FB">
        <w:rPr>
          <w:rFonts w:ascii="Times New Roman" w:hAnsi="Times New Roman" w:cs="Times New Roman"/>
        </w:rPr>
        <w:t>The body weight of mice in the ASD-FMT and TD-FMT groups was measured daily during the FMT process. As shown in Figure 2, Day 1 represents the weight of the mice before FMT, with no statistically significant difference between the two groups. Days 2 to 8 correspond to the period of fecal microbiota transplantation (from Day 1 to Day 7), and Days 9 to 15 correspond to the period from the completion of FMT until the behavioral testing. On Days 1 and 2, there were no significant differences in body weight between the two groups. However, from Days 3 to 15, the body weight of the ASD-FMT group was significantly lower than that of the TD-FMT group.</w:t>
      </w:r>
    </w:p>
    <w:p w14:paraId="0B8586EE" w14:textId="77777777" w:rsidR="008A1CFA" w:rsidRPr="006132FB" w:rsidRDefault="008A1CFA" w:rsidP="006132FB">
      <w:pPr>
        <w:rPr>
          <w:rFonts w:ascii="Times New Roman" w:hAnsi="Times New Roman" w:cs="Times New Roman"/>
        </w:rPr>
      </w:pPr>
    </w:p>
    <w:p w14:paraId="33D3A575" w14:textId="77777777" w:rsidR="006132FB" w:rsidRPr="006132FB" w:rsidRDefault="006132FB" w:rsidP="006132FB">
      <w:pPr>
        <w:rPr>
          <w:rFonts w:ascii="Times New Roman" w:hAnsi="Times New Roman" w:cs="Times New Roman"/>
        </w:rPr>
      </w:pPr>
      <w:r w:rsidRPr="006132FB">
        <w:rPr>
          <w:rFonts w:ascii="Times New Roman" w:hAnsi="Times New Roman" w:cs="Times New Roman"/>
          <w:b/>
          <w:bCs/>
        </w:rPr>
        <w:t>Figure 2.</w:t>
      </w:r>
      <w:r w:rsidRPr="006132FB">
        <w:rPr>
          <w:rFonts w:ascii="Times New Roman" w:hAnsi="Times New Roman" w:cs="Times New Roman"/>
        </w:rPr>
        <w:t xml:space="preserve"> Daily Body Weight Changes in ASD-FMT and TD-FMT Mice During Fecal Microbiota Transplantation</w:t>
      </w:r>
    </w:p>
    <w:p w14:paraId="597F5B5C" w14:textId="3FE6B5D4" w:rsidR="006132FB" w:rsidRPr="006132FB" w:rsidRDefault="001A1813" w:rsidP="006132FB">
      <w:pPr>
        <w:rPr>
          <w:rFonts w:ascii="Times New Roman" w:hAnsi="Times New Roman" w:cs="Times New Roman"/>
        </w:rPr>
      </w:pPr>
      <w:r w:rsidRPr="001A1813"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10DA512C" wp14:editId="2268BF95">
            <wp:extent cx="4519930" cy="2531110"/>
            <wp:effectExtent l="0" t="0" r="0" b="2540"/>
            <wp:docPr id="6639046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930" cy="253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0BACE" w14:textId="77777777" w:rsidR="006132FB" w:rsidRPr="006132FB" w:rsidRDefault="006132FB" w:rsidP="006132FB">
      <w:pPr>
        <w:rPr>
          <w:rFonts w:ascii="Times New Roman" w:hAnsi="Times New Roman" w:cs="Times New Roman"/>
        </w:rPr>
      </w:pPr>
      <w:r w:rsidRPr="006132FB">
        <w:rPr>
          <w:rFonts w:ascii="Times New Roman" w:hAnsi="Times New Roman" w:cs="Times New Roman"/>
          <w:b/>
          <w:bCs/>
        </w:rPr>
        <w:t>References:</w:t>
      </w:r>
    </w:p>
    <w:p w14:paraId="2DA31FCF" w14:textId="6F6DB904" w:rsidR="006132FB" w:rsidRPr="001A1813" w:rsidRDefault="006132FB">
      <w:pPr>
        <w:rPr>
          <w:rFonts w:ascii="Times New Roman" w:hAnsi="Times New Roman" w:cs="Times New Roman" w:hint="eastAsia"/>
        </w:rPr>
      </w:pPr>
      <w:r w:rsidRPr="006132FB">
        <w:rPr>
          <w:rFonts w:ascii="Times New Roman" w:hAnsi="Times New Roman" w:cs="Times New Roman"/>
        </w:rPr>
        <w:t xml:space="preserve">Guo YP, Shao L, Chen MY, Qiao RF, Zhang W, Yuan JB, and Huang WH. 2020. In Vivo Metabolic Profiles of </w:t>
      </w:r>
      <w:r w:rsidRPr="006132FB">
        <w:rPr>
          <w:rFonts w:ascii="Times New Roman" w:hAnsi="Times New Roman" w:cs="Times New Roman"/>
          <w:i/>
          <w:iCs/>
        </w:rPr>
        <w:t xml:space="preserve">Panax </w:t>
      </w:r>
      <w:proofErr w:type="spellStart"/>
      <w:r w:rsidRPr="006132FB">
        <w:rPr>
          <w:rFonts w:ascii="Times New Roman" w:hAnsi="Times New Roman" w:cs="Times New Roman"/>
          <w:i/>
          <w:iCs/>
        </w:rPr>
        <w:t>notoginseng</w:t>
      </w:r>
      <w:proofErr w:type="spellEnd"/>
      <w:r w:rsidRPr="006132FB">
        <w:rPr>
          <w:rFonts w:ascii="Times New Roman" w:hAnsi="Times New Roman" w:cs="Times New Roman"/>
        </w:rPr>
        <w:t xml:space="preserve"> Saponins Mediated by Gut Microbiota in Rats. </w:t>
      </w:r>
      <w:r w:rsidRPr="006132FB">
        <w:rPr>
          <w:rFonts w:ascii="Times New Roman" w:hAnsi="Times New Roman" w:cs="Times New Roman"/>
          <w:i/>
          <w:iCs/>
        </w:rPr>
        <w:t>J Agric Food Chem</w:t>
      </w:r>
      <w:r w:rsidRPr="006132FB">
        <w:rPr>
          <w:rFonts w:ascii="Times New Roman" w:hAnsi="Times New Roman" w:cs="Times New Roman"/>
        </w:rPr>
        <w:t xml:space="preserve"> 68:6835-6844. 10.1021/acs.jafc.0c01857</w:t>
      </w:r>
    </w:p>
    <w:sectPr w:rsidR="006132FB" w:rsidRPr="001A1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E86"/>
    <w:rsid w:val="000570E4"/>
    <w:rsid w:val="001A1813"/>
    <w:rsid w:val="00223F32"/>
    <w:rsid w:val="006132FB"/>
    <w:rsid w:val="00674313"/>
    <w:rsid w:val="007D2BDC"/>
    <w:rsid w:val="008A1CFA"/>
    <w:rsid w:val="00B34E86"/>
    <w:rsid w:val="00FE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CCC1E9"/>
  <w15:chartTrackingRefBased/>
  <w15:docId w15:val="{1AEFBA26-5C71-4E75-A793-426085A2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4E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4E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4E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4E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4E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4E8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4E8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4E8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4E8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4E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4E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4E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4E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4E8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4E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4E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4E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4E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4E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4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4E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4E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4E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4E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4E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4E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4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4E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4E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4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437</Characters>
  <Application>Microsoft Office Word</Application>
  <DocSecurity>0</DocSecurity>
  <Lines>31</Lines>
  <Paragraphs>11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Gao</dc:creator>
  <cp:keywords/>
  <dc:description/>
  <cp:lastModifiedBy>Yang Gao</cp:lastModifiedBy>
  <cp:revision>9</cp:revision>
  <dcterms:created xsi:type="dcterms:W3CDTF">2025-07-13T04:42:00Z</dcterms:created>
  <dcterms:modified xsi:type="dcterms:W3CDTF">2025-07-13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e7282e-9674-4264-ae9e-c97e4be3cd30</vt:lpwstr>
  </property>
</Properties>
</file>